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6E2" w:rsidRPr="007921A7" w:rsidRDefault="007921A7">
      <w:pPr>
        <w:rPr>
          <w:rFonts w:asciiTheme="majorBidi" w:hAnsiTheme="majorBidi" w:cstheme="majorBidi"/>
        </w:rPr>
      </w:pPr>
      <w:r w:rsidRPr="007921A7">
        <w:rPr>
          <w:rFonts w:asciiTheme="majorBidi" w:hAnsiTheme="majorBidi" w:cstheme="majorBidi"/>
        </w:rPr>
        <w:t>Table S1 KMO and Bartlett's test of the studied variables</w:t>
      </w:r>
    </w:p>
    <w:tbl>
      <w:tblPr>
        <w:tblW w:w="7180" w:type="dxa"/>
        <w:tblInd w:w="93" w:type="dxa"/>
        <w:tblLook w:val="04A0" w:firstRow="1" w:lastRow="0" w:firstColumn="1" w:lastColumn="0" w:noHBand="0" w:noVBand="1"/>
      </w:tblPr>
      <w:tblGrid>
        <w:gridCol w:w="2380"/>
        <w:gridCol w:w="2380"/>
        <w:gridCol w:w="2420"/>
      </w:tblGrid>
      <w:tr w:rsidR="007921A7" w:rsidRPr="007921A7" w:rsidTr="008568B2">
        <w:trPr>
          <w:trHeight w:val="420"/>
        </w:trPr>
        <w:tc>
          <w:tcPr>
            <w:tcW w:w="7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1A7" w:rsidRPr="007921A7" w:rsidRDefault="007921A7" w:rsidP="008568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</w:rPr>
            </w:pPr>
            <w:r w:rsidRPr="007921A7">
              <w:rPr>
                <w:rFonts w:asciiTheme="majorBidi" w:eastAsia="Times New Roman" w:hAnsiTheme="majorBidi" w:cstheme="majorBidi"/>
                <w:b/>
                <w:bCs/>
                <w:color w:val="010205"/>
              </w:rPr>
              <w:t>KMO and Bartlett's Test</w:t>
            </w:r>
          </w:p>
        </w:tc>
      </w:tr>
      <w:tr w:rsidR="007921A7" w:rsidRPr="007921A7" w:rsidTr="008568B2">
        <w:trPr>
          <w:trHeight w:val="342"/>
        </w:trPr>
        <w:tc>
          <w:tcPr>
            <w:tcW w:w="476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7921A7" w:rsidRPr="007921A7" w:rsidRDefault="007921A7" w:rsidP="008568B2">
            <w:pPr>
              <w:spacing w:after="0" w:line="240" w:lineRule="auto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proofErr w:type="gramStart"/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Kaiser-Meyer-</w:t>
            </w:r>
            <w:proofErr w:type="spellStart"/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Olkin</w:t>
            </w:r>
            <w:proofErr w:type="spellEnd"/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 xml:space="preserve"> Measure of Sampling Adequacy.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7921A7" w:rsidRPr="007921A7" w:rsidRDefault="007921A7" w:rsidP="008568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0.546</w:t>
            </w:r>
          </w:p>
        </w:tc>
      </w:tr>
      <w:tr w:rsidR="007921A7" w:rsidRPr="007921A7" w:rsidTr="008568B2">
        <w:trPr>
          <w:trHeight w:val="342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:rsidR="007921A7" w:rsidRPr="007921A7" w:rsidRDefault="007921A7" w:rsidP="008568B2">
            <w:pPr>
              <w:spacing w:after="0" w:line="240" w:lineRule="auto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 xml:space="preserve">Bartlett's Test of </w:t>
            </w:r>
            <w:proofErr w:type="spellStart"/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Sphericit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7921A7" w:rsidRPr="007921A7" w:rsidRDefault="007921A7" w:rsidP="008568B2">
            <w:pPr>
              <w:spacing w:after="0" w:line="240" w:lineRule="auto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Approx. Chi-Squar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7921A7" w:rsidRPr="007921A7" w:rsidRDefault="007921A7" w:rsidP="008568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217.498</w:t>
            </w:r>
          </w:p>
        </w:tc>
      </w:tr>
      <w:tr w:rsidR="007921A7" w:rsidRPr="007921A7" w:rsidTr="008568B2">
        <w:trPr>
          <w:trHeight w:val="342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7921A7" w:rsidRPr="007921A7" w:rsidRDefault="007921A7" w:rsidP="008568B2">
            <w:pPr>
              <w:spacing w:after="0" w:line="240" w:lineRule="auto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7921A7" w:rsidRPr="007921A7" w:rsidRDefault="007921A7" w:rsidP="008568B2">
            <w:pPr>
              <w:spacing w:after="0" w:line="240" w:lineRule="auto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proofErr w:type="spellStart"/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7921A7" w:rsidRPr="007921A7" w:rsidRDefault="007921A7" w:rsidP="008568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66</w:t>
            </w:r>
          </w:p>
        </w:tc>
      </w:tr>
      <w:tr w:rsidR="007921A7" w:rsidRPr="007921A7" w:rsidTr="008568B2">
        <w:trPr>
          <w:trHeight w:val="342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7921A7" w:rsidRPr="007921A7" w:rsidRDefault="007921A7" w:rsidP="008568B2">
            <w:pPr>
              <w:spacing w:after="0" w:line="240" w:lineRule="auto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:rsidR="007921A7" w:rsidRPr="007921A7" w:rsidRDefault="007921A7" w:rsidP="008568B2">
            <w:pPr>
              <w:spacing w:after="0" w:line="240" w:lineRule="auto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7921A7" w:rsidRPr="007921A7" w:rsidRDefault="007921A7" w:rsidP="008568B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0.000</w:t>
            </w:r>
          </w:p>
        </w:tc>
      </w:tr>
    </w:tbl>
    <w:p w:rsidR="007921A7" w:rsidRPr="007921A7" w:rsidRDefault="007921A7">
      <w:pPr>
        <w:rPr>
          <w:rFonts w:asciiTheme="majorBidi" w:hAnsiTheme="majorBidi" w:cstheme="majorBidi"/>
        </w:rPr>
      </w:pPr>
    </w:p>
    <w:p w:rsidR="007921A7" w:rsidRPr="007921A7" w:rsidRDefault="007921A7">
      <w:pPr>
        <w:rPr>
          <w:rFonts w:asciiTheme="majorBidi" w:hAnsiTheme="majorBidi" w:cstheme="majorBidi"/>
        </w:rPr>
      </w:pPr>
    </w:p>
    <w:p w:rsidR="007921A7" w:rsidRPr="007921A7" w:rsidRDefault="007921A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able </w:t>
      </w:r>
      <w:r w:rsidR="004E6826">
        <w:rPr>
          <w:rFonts w:asciiTheme="majorBidi" w:hAnsiTheme="majorBidi" w:cstheme="majorBidi"/>
        </w:rPr>
        <w:t>S2 all PC componentS</w:t>
      </w:r>
      <w:bookmarkStart w:id="0" w:name="_GoBack"/>
      <w:bookmarkEnd w:id="0"/>
      <w:r w:rsidR="004E6826">
        <w:rPr>
          <w:rFonts w:asciiTheme="majorBidi" w:hAnsiTheme="majorBidi" w:cstheme="majorBidi"/>
        </w:rPr>
        <w:t xml:space="preserve"> resulted from PCA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56"/>
        <w:gridCol w:w="621"/>
        <w:gridCol w:w="1256"/>
        <w:gridCol w:w="1251"/>
        <w:gridCol w:w="621"/>
        <w:gridCol w:w="1256"/>
        <w:gridCol w:w="1251"/>
      </w:tblGrid>
      <w:tr w:rsidR="006D652B" w:rsidRPr="007921A7" w:rsidTr="00C044AB">
        <w:trPr>
          <w:trHeight w:val="42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652B" w:rsidRPr="007921A7" w:rsidRDefault="006D652B" w:rsidP="006D65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</w:rPr>
            </w:pPr>
            <w:r w:rsidRPr="007921A7">
              <w:rPr>
                <w:rFonts w:asciiTheme="majorBidi" w:eastAsia="Times New Roman" w:hAnsiTheme="majorBidi" w:cstheme="majorBidi"/>
                <w:b/>
                <w:bCs/>
                <w:color w:val="010205"/>
              </w:rPr>
              <w:t>Total Variance Explained</w:t>
            </w:r>
          </w:p>
        </w:tc>
      </w:tr>
      <w:tr w:rsidR="006D652B" w:rsidRPr="007921A7" w:rsidTr="00C044AB">
        <w:trPr>
          <w:trHeight w:val="31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Compon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52B" w:rsidRPr="007921A7" w:rsidRDefault="006D652B" w:rsidP="006D65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Initial Eigenvalues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52B" w:rsidRPr="007921A7" w:rsidRDefault="006D652B" w:rsidP="006D65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Extraction Sums of Squared Loadings</w:t>
            </w:r>
          </w:p>
        </w:tc>
      </w:tr>
      <w:tr w:rsidR="006D652B" w:rsidRPr="007921A7" w:rsidTr="00C044AB">
        <w:trPr>
          <w:trHeight w:val="31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D652B" w:rsidRPr="007921A7" w:rsidRDefault="006D652B" w:rsidP="006D65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D652B" w:rsidRPr="007921A7" w:rsidRDefault="006D652B" w:rsidP="006D65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% of 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6D652B" w:rsidRPr="007921A7" w:rsidRDefault="006D652B" w:rsidP="006D65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Cumulative %</w:t>
            </w:r>
          </w:p>
        </w:tc>
        <w:tc>
          <w:tcPr>
            <w:tcW w:w="0" w:type="auto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D652B" w:rsidRPr="007921A7" w:rsidRDefault="006D652B" w:rsidP="006D65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D652B" w:rsidRPr="007921A7" w:rsidRDefault="006D652B" w:rsidP="006D65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% of 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6D652B" w:rsidRPr="007921A7" w:rsidRDefault="006D652B" w:rsidP="006D65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Cumulative %</w:t>
            </w:r>
          </w:p>
        </w:tc>
      </w:tr>
      <w:tr w:rsidR="006D652B" w:rsidRPr="007921A7" w:rsidTr="00C044AB">
        <w:trPr>
          <w:trHeight w:val="342"/>
        </w:trPr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2.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23.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23.361</w:t>
            </w:r>
          </w:p>
        </w:tc>
        <w:tc>
          <w:tcPr>
            <w:tcW w:w="0" w:type="auto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2.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23.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23.361</w:t>
            </w:r>
          </w:p>
        </w:tc>
      </w:tr>
      <w:tr w:rsidR="006D652B" w:rsidRPr="007921A7" w:rsidTr="00C044AB">
        <w:trPr>
          <w:trHeight w:val="342"/>
        </w:trPr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2.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18.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41.668</w:t>
            </w:r>
          </w:p>
        </w:tc>
        <w:tc>
          <w:tcPr>
            <w:tcW w:w="0" w:type="auto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2.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18.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41.668</w:t>
            </w:r>
          </w:p>
        </w:tc>
      </w:tr>
      <w:tr w:rsidR="006D652B" w:rsidRPr="007921A7" w:rsidTr="00C044AB">
        <w:trPr>
          <w:trHeight w:val="342"/>
        </w:trPr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1.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12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53.808</w:t>
            </w:r>
          </w:p>
        </w:tc>
        <w:tc>
          <w:tcPr>
            <w:tcW w:w="0" w:type="auto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1.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12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53.808</w:t>
            </w:r>
          </w:p>
        </w:tc>
      </w:tr>
      <w:tr w:rsidR="006D652B" w:rsidRPr="007921A7" w:rsidTr="00C044AB">
        <w:trPr>
          <w:trHeight w:val="342"/>
        </w:trPr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1.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10.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64.291</w:t>
            </w:r>
          </w:p>
        </w:tc>
        <w:tc>
          <w:tcPr>
            <w:tcW w:w="0" w:type="auto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1.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10.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64.291</w:t>
            </w:r>
          </w:p>
        </w:tc>
      </w:tr>
      <w:tr w:rsidR="006D652B" w:rsidRPr="007921A7" w:rsidTr="00C044AB">
        <w:trPr>
          <w:trHeight w:val="342"/>
        </w:trPr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8.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72.896</w:t>
            </w:r>
          </w:p>
        </w:tc>
        <w:tc>
          <w:tcPr>
            <w:tcW w:w="0" w:type="auto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8.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72.896</w:t>
            </w:r>
          </w:p>
        </w:tc>
      </w:tr>
      <w:tr w:rsidR="006D652B" w:rsidRPr="007921A7" w:rsidTr="00C044AB">
        <w:trPr>
          <w:trHeight w:val="342"/>
        </w:trPr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8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81.047</w:t>
            </w:r>
          </w:p>
        </w:tc>
        <w:tc>
          <w:tcPr>
            <w:tcW w:w="0" w:type="auto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 </w:t>
            </w:r>
          </w:p>
        </w:tc>
      </w:tr>
      <w:tr w:rsidR="006D652B" w:rsidRPr="007921A7" w:rsidTr="00C044AB">
        <w:trPr>
          <w:trHeight w:val="342"/>
        </w:trPr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5.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86.792</w:t>
            </w:r>
          </w:p>
        </w:tc>
        <w:tc>
          <w:tcPr>
            <w:tcW w:w="0" w:type="auto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 </w:t>
            </w:r>
          </w:p>
        </w:tc>
      </w:tr>
      <w:tr w:rsidR="006D652B" w:rsidRPr="007921A7" w:rsidTr="00C044AB">
        <w:trPr>
          <w:trHeight w:val="342"/>
        </w:trPr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4.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91.131</w:t>
            </w:r>
          </w:p>
        </w:tc>
        <w:tc>
          <w:tcPr>
            <w:tcW w:w="0" w:type="auto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 </w:t>
            </w:r>
          </w:p>
        </w:tc>
      </w:tr>
      <w:tr w:rsidR="006D652B" w:rsidRPr="007921A7" w:rsidTr="00C044AB">
        <w:trPr>
          <w:trHeight w:val="342"/>
        </w:trPr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3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94.829</w:t>
            </w:r>
          </w:p>
        </w:tc>
        <w:tc>
          <w:tcPr>
            <w:tcW w:w="0" w:type="auto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 </w:t>
            </w:r>
          </w:p>
        </w:tc>
      </w:tr>
      <w:tr w:rsidR="006D652B" w:rsidRPr="007921A7" w:rsidTr="00C044AB">
        <w:trPr>
          <w:trHeight w:val="342"/>
        </w:trPr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2.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97.519</w:t>
            </w:r>
          </w:p>
        </w:tc>
        <w:tc>
          <w:tcPr>
            <w:tcW w:w="0" w:type="auto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 </w:t>
            </w:r>
          </w:p>
        </w:tc>
      </w:tr>
      <w:tr w:rsidR="006D652B" w:rsidRPr="007921A7" w:rsidTr="00C044AB">
        <w:trPr>
          <w:trHeight w:val="342"/>
        </w:trPr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2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99.520</w:t>
            </w:r>
          </w:p>
        </w:tc>
        <w:tc>
          <w:tcPr>
            <w:tcW w:w="0" w:type="auto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 </w:t>
            </w:r>
          </w:p>
        </w:tc>
      </w:tr>
      <w:tr w:rsidR="006D652B" w:rsidRPr="007921A7" w:rsidTr="00C044AB">
        <w:trPr>
          <w:trHeight w:val="342"/>
        </w:trPr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264A6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6D652B" w:rsidRPr="007921A7" w:rsidRDefault="006D652B" w:rsidP="006D65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100.000</w:t>
            </w:r>
          </w:p>
        </w:tc>
        <w:tc>
          <w:tcPr>
            <w:tcW w:w="0" w:type="auto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 </w:t>
            </w:r>
          </w:p>
        </w:tc>
      </w:tr>
      <w:tr w:rsidR="006D652B" w:rsidRPr="007921A7" w:rsidTr="00C044AB">
        <w:trPr>
          <w:trHeight w:val="259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52B" w:rsidRPr="007921A7" w:rsidRDefault="006D652B" w:rsidP="006D652B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</w:pPr>
            <w:proofErr w:type="gramStart"/>
            <w:r w:rsidRPr="007921A7">
              <w:rPr>
                <w:rFonts w:asciiTheme="majorBidi" w:eastAsia="Times New Roman" w:hAnsiTheme="majorBidi" w:cstheme="majorBidi"/>
                <w:color w:val="010205"/>
                <w:sz w:val="18"/>
                <w:szCs w:val="18"/>
              </w:rPr>
              <w:t>Extraction Method: Principal Component Analysis.</w:t>
            </w:r>
            <w:proofErr w:type="gramEnd"/>
          </w:p>
        </w:tc>
      </w:tr>
    </w:tbl>
    <w:p w:rsidR="006D652B" w:rsidRPr="007921A7" w:rsidRDefault="006D652B">
      <w:pPr>
        <w:rPr>
          <w:rFonts w:asciiTheme="majorBidi" w:hAnsiTheme="majorBidi" w:cstheme="majorBidi"/>
        </w:rPr>
      </w:pPr>
    </w:p>
    <w:sectPr w:rsidR="006D652B" w:rsidRPr="007921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B29"/>
    <w:rsid w:val="00002B29"/>
    <w:rsid w:val="003A0619"/>
    <w:rsid w:val="004E6826"/>
    <w:rsid w:val="006D652B"/>
    <w:rsid w:val="007921A7"/>
    <w:rsid w:val="00835527"/>
    <w:rsid w:val="00C044AB"/>
    <w:rsid w:val="00F8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56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ohamed Shokr</dc:creator>
  <cp:lastModifiedBy>Dr Mohamed Shokr</cp:lastModifiedBy>
  <cp:revision>2</cp:revision>
  <dcterms:created xsi:type="dcterms:W3CDTF">2025-04-22T23:27:00Z</dcterms:created>
  <dcterms:modified xsi:type="dcterms:W3CDTF">2025-04-22T23:27:00Z</dcterms:modified>
</cp:coreProperties>
</file>